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938D3" w14:textId="77777777" w:rsidR="009C54AB" w:rsidRPr="00651A9B" w:rsidRDefault="009C54AB" w:rsidP="009C54AB">
      <w:pPr>
        <w:pStyle w:val="p1"/>
        <w:rPr>
          <w:rFonts w:ascii="Times New Roman" w:hAnsi="Times New Roman"/>
          <w:b/>
          <w:bCs/>
          <w:color w:val="000000" w:themeColor="text1"/>
        </w:rPr>
      </w:pPr>
      <w:r w:rsidRPr="00651A9B">
        <w:rPr>
          <w:rFonts w:ascii="Times New Roman" w:hAnsi="Times New Roman"/>
          <w:b/>
          <w:bCs/>
          <w:color w:val="000000" w:themeColor="text1"/>
        </w:rPr>
        <w:t>S6 Table. Generalized additive model (GAM) results for species richness (</w:t>
      </w:r>
      <w:r w:rsidRPr="00651A9B">
        <w:rPr>
          <w:rFonts w:ascii="Times New Roman" w:hAnsi="Times New Roman"/>
          <w:b/>
          <w:bCs/>
          <w:i/>
          <w:color w:val="000000" w:themeColor="text1"/>
        </w:rPr>
        <w:t>SR</w:t>
      </w:r>
      <w:r w:rsidRPr="00651A9B">
        <w:rPr>
          <w:rFonts w:ascii="Times New Roman" w:hAnsi="Times New Roman"/>
          <w:b/>
          <w:bCs/>
          <w:color w:val="000000" w:themeColor="text1"/>
        </w:rPr>
        <w:t>) of the native species forest assemblage of non-volant small mammal assemblage in the Atlantic Forest. The predictors are smoothers for forest remnant area (</w:t>
      </w:r>
      <w:r w:rsidRPr="00651A9B">
        <w:rPr>
          <w:rFonts w:ascii="Times New Roman" w:hAnsi="Times New Roman"/>
          <w:b/>
          <w:bCs/>
          <w:i/>
          <w:color w:val="000000" w:themeColor="text1"/>
        </w:rPr>
        <w:t>A</w:t>
      </w:r>
      <w:r w:rsidRPr="00651A9B">
        <w:rPr>
          <w:rFonts w:ascii="Times New Roman" w:hAnsi="Times New Roman"/>
          <w:b/>
          <w:bCs/>
          <w:color w:val="000000" w:themeColor="text1"/>
        </w:rPr>
        <w:t>) and sampling effort (</w:t>
      </w:r>
      <w:r w:rsidRPr="00651A9B">
        <w:rPr>
          <w:rFonts w:ascii="Times New Roman" w:hAnsi="Times New Roman"/>
          <w:b/>
          <w:bCs/>
          <w:i/>
          <w:color w:val="000000" w:themeColor="text1"/>
        </w:rPr>
        <w:t>S</w:t>
      </w:r>
      <w:r w:rsidRPr="00651A9B">
        <w:rPr>
          <w:rFonts w:ascii="Times New Roman" w:hAnsi="Times New Roman"/>
          <w:b/>
          <w:bCs/>
          <w:color w:val="000000" w:themeColor="text1"/>
        </w:rPr>
        <w:t>), with estimated degrees of freedom (</w:t>
      </w:r>
      <w:proofErr w:type="spellStart"/>
      <w:r w:rsidRPr="00651A9B">
        <w:rPr>
          <w:rFonts w:ascii="Times New Roman" w:hAnsi="Times New Roman"/>
          <w:b/>
          <w:bCs/>
          <w:color w:val="000000" w:themeColor="text1"/>
        </w:rPr>
        <w:t>e.d.f</w:t>
      </w:r>
      <w:proofErr w:type="spellEnd"/>
      <w:r w:rsidRPr="00651A9B">
        <w:rPr>
          <w:rFonts w:ascii="Times New Roman" w:hAnsi="Times New Roman"/>
          <w:b/>
          <w:bCs/>
          <w:color w:val="000000" w:themeColor="text1"/>
        </w:rPr>
        <w:t>.).</w:t>
      </w:r>
    </w:p>
    <w:tbl>
      <w:tblPr>
        <w:tblW w:w="10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7"/>
        <w:gridCol w:w="2933"/>
        <w:gridCol w:w="1546"/>
        <w:gridCol w:w="990"/>
        <w:gridCol w:w="1130"/>
        <w:gridCol w:w="1000"/>
        <w:gridCol w:w="960"/>
        <w:gridCol w:w="740"/>
      </w:tblGrid>
      <w:tr w:rsidR="009C54AB" w:rsidRPr="00AB56F1" w14:paraId="137D9FA7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8C5FECB" w14:textId="77777777" w:rsidR="009C54AB" w:rsidRPr="00AB56F1" w:rsidRDefault="009C54AB" w:rsidP="000B7E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name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ECCB39A" w14:textId="77777777" w:rsidR="009C54AB" w:rsidRPr="00AB56F1" w:rsidRDefault="009C54AB" w:rsidP="000B7E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E12C61A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46C544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d Erro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0A71CE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(F)-valu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BCDD34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EE6E9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. squar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96D5C60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.</w:t>
            </w:r>
            <w:proofErr w:type="gramStart"/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.f</w:t>
            </w:r>
            <w:proofErr w:type="spellEnd"/>
            <w:proofErr w:type="gramEnd"/>
          </w:p>
        </w:tc>
      </w:tr>
      <w:tr w:rsidR="009C54AB" w:rsidRPr="00AB56F1" w14:paraId="7124471D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56275CD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1_For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D4E12CA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73396A3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6E174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BA3EAE5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9.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771F2A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39581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BB4A76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54AB" w:rsidRPr="00AB56F1" w14:paraId="39042E29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7C910DC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7987C00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FD9C8B1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rea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F50D15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403D638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3DD1ED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B31B0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9DF672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C54AB" w:rsidRPr="00AB56F1" w14:paraId="6BE0EF55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06B9DF4" w14:textId="77777777" w:rsidR="009C54AB" w:rsidRPr="00AB56F1" w:rsidRDefault="009C54AB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B978948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F7A81DF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52573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10A73A9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30.6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03EDC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63E97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5C0963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C54AB" w:rsidRPr="00AB56F1" w14:paraId="2AA7D741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3650AF4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2_For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661EA9D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57256D0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7931DE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A7AF65A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8.0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49B955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7B52A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CDEA71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54AB" w:rsidRPr="00AB56F1" w14:paraId="65FA9072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3F9A92A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BDB6DDA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C120382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rea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1D7EB8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89359A6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E2F200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52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AA26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E5DA75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C54AB" w:rsidRPr="00AB56F1" w14:paraId="32AF7AED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8844C5D" w14:textId="77777777" w:rsidR="009C54AB" w:rsidRPr="00AB56F1" w:rsidRDefault="009C54AB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6727BA7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0FE96C6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EB135A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2525357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9.6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53FCCE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660A0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85A248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3.05</w:t>
            </w:r>
          </w:p>
        </w:tc>
      </w:tr>
      <w:tr w:rsidR="009C54AB" w:rsidRPr="00AB56F1" w14:paraId="0A04B402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C6B83EB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3_For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3B093FC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829D434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ECECA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E101DF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30.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5B1719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21017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7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8045D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54AB" w:rsidRPr="00AB56F1" w14:paraId="3AFA73AC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17A7535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1EF7336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A2382F5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rea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63CE85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2F682CE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050568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D4831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7B73860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C54AB" w:rsidRPr="00AB56F1" w14:paraId="293F5C61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35345B30" w14:textId="77777777" w:rsidR="009C54AB" w:rsidRPr="00AB56F1" w:rsidRDefault="009C54AB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49B01C7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99FF1C1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Sampling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0A575F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FC6C4AE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1.4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743A01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1F654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B3D6AC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56</w:t>
            </w:r>
          </w:p>
        </w:tc>
      </w:tr>
      <w:tr w:rsidR="009C54AB" w:rsidRPr="00AB56F1" w14:paraId="2057735D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5170374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4_For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EEC2E86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5C1C7C6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19C72E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5FAF7C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8.7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00F68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F1D7F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4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1B534C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54AB" w:rsidRPr="00AB56F1" w14:paraId="0BBD4A2D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5F167B6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924A269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D776231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rea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FF0003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CB06A00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DF65F4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72751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8C3AEC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C54AB" w:rsidRPr="00AB56F1" w14:paraId="6CA0F3B1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7D35D09" w14:textId="77777777" w:rsidR="009C54AB" w:rsidRPr="00AB56F1" w:rsidRDefault="009C54AB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2A5276C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4E6052C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Sampling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611F89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4039E3D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2.8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DA7156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ACEA7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16B169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85</w:t>
            </w:r>
          </w:p>
        </w:tc>
      </w:tr>
      <w:tr w:rsidR="009C54AB" w:rsidRPr="00AB56F1" w14:paraId="2F0640F3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325FD0D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5_For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36997E3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4F4DA33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63B53D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C2CAF6A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9.6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524F92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37A9D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3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43CC6C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54AB" w:rsidRPr="00AB56F1" w14:paraId="0697EED0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DF66B78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1858F1F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BD05866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Area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DC2D7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3C974C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925090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95C5C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C90A2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C54AB" w:rsidRPr="00AB56F1" w14:paraId="219821BE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DB15737" w14:textId="77777777" w:rsidR="009C54AB" w:rsidRPr="00AB56F1" w:rsidRDefault="009C54AB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76B8E8D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448B28E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F6CAAE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DCA278F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9.1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5C9B8C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83AC7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83B3DE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C54AB" w:rsidRPr="00AB56F1" w14:paraId="788FA4F5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D3732B4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AB56F1">
              <w:rPr>
                <w:rFonts w:ascii="Times New Roman" w:hAnsi="Times New Roman" w:cs="Times New Roman"/>
                <w:color w:val="000000" w:themeColor="text1"/>
              </w:rPr>
              <w:t>AFGAM6_For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9A113B5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37DF6C6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70D29C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D4C8BD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8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9E1A97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ED803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0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61DE07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54AB" w:rsidRPr="00AB56F1" w14:paraId="6149D032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39B832DB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A83CC1B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D3A0BC3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Area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E21D85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B933D72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3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A93F37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B041D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098BED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</w:tr>
      <w:tr w:rsidR="009C54AB" w:rsidRPr="00AB56F1" w14:paraId="5CBDACC9" w14:textId="77777777" w:rsidTr="00651A9B">
        <w:trPr>
          <w:trHeight w:val="320"/>
        </w:trPr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7C50AD8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lastRenderedPageBreak/>
              <w:t> 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D3DE3E7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A5CC9D2" w14:textId="77777777" w:rsidR="009C54AB" w:rsidRPr="00AB56F1" w:rsidRDefault="009C54AB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B739E7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4355119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6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75016C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4882B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A89DE2" w14:textId="77777777" w:rsidR="009C54AB" w:rsidRPr="00AB56F1" w:rsidRDefault="009C54AB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65</w:t>
            </w:r>
          </w:p>
        </w:tc>
      </w:tr>
    </w:tbl>
    <w:p w14:paraId="739A7202" w14:textId="77777777" w:rsidR="009C54AB" w:rsidRPr="00AB56F1" w:rsidRDefault="009C54AB" w:rsidP="009C54AB">
      <w:pPr>
        <w:rPr>
          <w:rFonts w:ascii="Times New Roman" w:hAnsi="Times New Roman" w:cs="Times New Roman"/>
          <w:color w:val="000000" w:themeColor="text1"/>
        </w:rPr>
      </w:pPr>
    </w:p>
    <w:sectPr w:rsidR="009C54AB" w:rsidRPr="00AB56F1" w:rsidSect="00AB56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4AB"/>
    <w:rsid w:val="00174443"/>
    <w:rsid w:val="003A5D94"/>
    <w:rsid w:val="00651A9B"/>
    <w:rsid w:val="00984536"/>
    <w:rsid w:val="009C54AB"/>
    <w:rsid w:val="00AC22A3"/>
    <w:rsid w:val="00BC37D1"/>
    <w:rsid w:val="00EB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6A9C4"/>
  <w14:defaultImageDpi w14:val="32767"/>
  <w15:chartTrackingRefBased/>
  <w15:docId w15:val="{95D60E03-DCCC-784D-A34A-4EC110FE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54AB"/>
    <w:rPr>
      <w:rFonts w:eastAsiaTheme="minorEastAsia"/>
    </w:rPr>
  </w:style>
  <w:style w:type="paragraph" w:styleId="Heading1">
    <w:name w:val="heading 1"/>
    <w:basedOn w:val="Normal"/>
    <w:link w:val="Heading1Char"/>
    <w:qFormat/>
    <w:rsid w:val="009C54AB"/>
    <w:pPr>
      <w:spacing w:before="100" w:before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54A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9C54AB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1">
    <w:name w:val="p1"/>
    <w:basedOn w:val="Normal"/>
    <w:rsid w:val="009C54AB"/>
    <w:rPr>
      <w:rFonts w:ascii="Helvetica" w:eastAsia="Times New Roman" w:hAnsi="Helvetica" w:cs="Times New Roman"/>
    </w:rPr>
  </w:style>
  <w:style w:type="character" w:customStyle="1" w:styleId="mjx-char">
    <w:name w:val="mjx-char"/>
    <w:basedOn w:val="DefaultParagraphFont"/>
    <w:rsid w:val="009C5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 de la Sancha</dc:creator>
  <cp:keywords/>
  <dc:description/>
  <cp:lastModifiedBy>Noe de la Sancha</cp:lastModifiedBy>
  <cp:revision>2</cp:revision>
  <dcterms:created xsi:type="dcterms:W3CDTF">2019-12-07T01:10:00Z</dcterms:created>
  <dcterms:modified xsi:type="dcterms:W3CDTF">2019-12-07T18:29:00Z</dcterms:modified>
</cp:coreProperties>
</file>